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4B0FD" w14:textId="77777777" w:rsidR="00985F59" w:rsidRPr="00985F59" w:rsidRDefault="00985F59" w:rsidP="00985F59">
      <w:pPr>
        <w:rPr>
          <w:rFonts w:ascii="Calibri" w:hAnsi="Calibri" w:cs="Calibri"/>
          <w:b/>
          <w:bCs/>
        </w:rPr>
      </w:pPr>
    </w:p>
    <w:p w14:paraId="420DB3FA" w14:textId="39554269" w:rsidR="00985F59" w:rsidRPr="00201BE5" w:rsidRDefault="00985F59" w:rsidP="00985F59">
      <w:pPr>
        <w:ind w:left="-15" w:right="983"/>
        <w:rPr>
          <w:rFonts w:ascii="Calibri" w:hAnsi="Calibri" w:cs="Calibri"/>
          <w:sz w:val="20"/>
          <w:szCs w:val="20"/>
        </w:rPr>
      </w:pPr>
      <w:r w:rsidRPr="00201BE5">
        <w:rPr>
          <w:rFonts w:ascii="Calibri" w:hAnsi="Calibri" w:cs="Calibri"/>
          <w:sz w:val="20"/>
          <w:szCs w:val="20"/>
        </w:rPr>
        <w:t xml:space="preserve">Tables </w:t>
      </w:r>
      <w:r w:rsidR="000F00DA">
        <w:rPr>
          <w:rFonts w:ascii="Calibri" w:hAnsi="Calibri" w:cs="Calibri"/>
          <w:sz w:val="20"/>
          <w:szCs w:val="20"/>
        </w:rPr>
        <w:t>S</w:t>
      </w:r>
      <w:r w:rsidRPr="00201BE5">
        <w:rPr>
          <w:rFonts w:ascii="Calibri" w:hAnsi="Calibri" w:cs="Calibri"/>
          <w:sz w:val="20"/>
          <w:szCs w:val="20"/>
        </w:rPr>
        <w:t xml:space="preserve">1 and </w:t>
      </w:r>
      <w:r w:rsidR="000F00DA">
        <w:rPr>
          <w:rFonts w:ascii="Calibri" w:hAnsi="Calibri" w:cs="Calibri"/>
          <w:sz w:val="20"/>
          <w:szCs w:val="20"/>
        </w:rPr>
        <w:t>S</w:t>
      </w:r>
      <w:r w:rsidRPr="00201BE5">
        <w:rPr>
          <w:rFonts w:ascii="Calibri" w:hAnsi="Calibri" w:cs="Calibri"/>
          <w:sz w:val="20"/>
          <w:szCs w:val="20"/>
        </w:rPr>
        <w:t>2 show the number and percentage of visits excluded during preprocessing for each specialty.</w:t>
      </w:r>
    </w:p>
    <w:p w14:paraId="22BE520B" w14:textId="0354EE71" w:rsidR="00985F59" w:rsidRPr="00201BE5" w:rsidRDefault="00985F59" w:rsidP="00985F59">
      <w:pPr>
        <w:spacing w:after="3" w:line="265" w:lineRule="auto"/>
        <w:ind w:left="10" w:right="998" w:hanging="10"/>
        <w:jc w:val="center"/>
        <w:rPr>
          <w:rFonts w:ascii="Calibri" w:hAnsi="Calibri" w:cs="Calibri"/>
          <w:sz w:val="20"/>
          <w:szCs w:val="20"/>
        </w:rPr>
      </w:pPr>
      <w:r w:rsidRPr="000F00DA">
        <w:rPr>
          <w:rFonts w:ascii="Calibri" w:hAnsi="Calibri" w:cs="Calibri"/>
          <w:b/>
          <w:sz w:val="20"/>
          <w:szCs w:val="20"/>
        </w:rPr>
        <w:t xml:space="preserve">Table </w:t>
      </w:r>
      <w:r w:rsidR="000F00DA" w:rsidRPr="000F00DA">
        <w:rPr>
          <w:rFonts w:ascii="Calibri" w:hAnsi="Calibri" w:cs="Calibri"/>
          <w:b/>
          <w:sz w:val="20"/>
          <w:szCs w:val="20"/>
        </w:rPr>
        <w:t>S</w:t>
      </w:r>
      <w:r w:rsidRPr="000F00DA">
        <w:rPr>
          <w:rFonts w:ascii="Calibri" w:hAnsi="Calibri" w:cs="Calibri"/>
          <w:b/>
          <w:sz w:val="20"/>
          <w:szCs w:val="20"/>
        </w:rPr>
        <w:t>1</w:t>
      </w:r>
      <w:r w:rsidR="000F00DA" w:rsidRPr="000F00DA">
        <w:rPr>
          <w:rFonts w:ascii="Calibri" w:hAnsi="Calibri" w:cs="Calibri"/>
          <w:b/>
          <w:sz w:val="20"/>
          <w:szCs w:val="20"/>
        </w:rPr>
        <w:t>.</w:t>
      </w:r>
      <w:r w:rsidRPr="00201BE5">
        <w:rPr>
          <w:rFonts w:ascii="Calibri" w:hAnsi="Calibri" w:cs="Calibri"/>
          <w:sz w:val="20"/>
          <w:szCs w:val="20"/>
        </w:rPr>
        <w:t xml:space="preserve"> Data preprocessing for telehealth visits</w:t>
      </w:r>
      <w:r w:rsidR="000F00DA">
        <w:rPr>
          <w:rFonts w:ascii="Calibri" w:hAnsi="Calibri" w:cs="Calibri"/>
          <w:sz w:val="20"/>
          <w:szCs w:val="20"/>
        </w:rPr>
        <w:t>.</w:t>
      </w:r>
    </w:p>
    <w:tbl>
      <w:tblPr>
        <w:tblStyle w:val="TableGrid"/>
        <w:tblW w:w="8635" w:type="dxa"/>
        <w:tblInd w:w="2" w:type="dxa"/>
        <w:tblCellMar>
          <w:top w:w="23" w:type="dxa"/>
          <w:left w:w="71" w:type="dxa"/>
          <w:right w:w="71" w:type="dxa"/>
        </w:tblCellMar>
        <w:tblLook w:val="04A0" w:firstRow="1" w:lastRow="0" w:firstColumn="1" w:lastColumn="0" w:noHBand="0" w:noVBand="1"/>
      </w:tblPr>
      <w:tblGrid>
        <w:gridCol w:w="1946"/>
        <w:gridCol w:w="909"/>
        <w:gridCol w:w="827"/>
        <w:gridCol w:w="909"/>
        <w:gridCol w:w="804"/>
        <w:gridCol w:w="720"/>
        <w:gridCol w:w="810"/>
        <w:gridCol w:w="810"/>
        <w:gridCol w:w="900"/>
      </w:tblGrid>
      <w:tr w:rsidR="00985F59" w:rsidRPr="00D94B20" w14:paraId="65F9FC4F" w14:textId="77777777" w:rsidTr="00D10CD9">
        <w:trPr>
          <w:trHeight w:val="148"/>
        </w:trPr>
        <w:tc>
          <w:tcPr>
            <w:tcW w:w="1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5E29C3" w14:textId="717038C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Preprocessing Step</w:t>
            </w:r>
          </w:p>
        </w:tc>
        <w:tc>
          <w:tcPr>
            <w:tcW w:w="17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751FC5" w14:textId="77777777" w:rsidR="00985F59" w:rsidRPr="003A74B0" w:rsidRDefault="00985F59" w:rsidP="00D10CD9">
            <w:pPr>
              <w:spacing w:line="259" w:lineRule="auto"/>
              <w:ind w:right="2"/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Psychiatry</w:t>
            </w:r>
          </w:p>
        </w:tc>
        <w:tc>
          <w:tcPr>
            <w:tcW w:w="171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507AD7" w14:textId="77777777" w:rsidR="00985F59" w:rsidRPr="003A74B0" w:rsidRDefault="00985F59" w:rsidP="00D10CD9">
            <w:pPr>
              <w:spacing w:line="259" w:lineRule="auto"/>
              <w:ind w:left="42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Behavioral Health</w:t>
            </w:r>
          </w:p>
        </w:tc>
        <w:tc>
          <w:tcPr>
            <w:tcW w:w="15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8585BD" w14:textId="77777777" w:rsidR="00985F59" w:rsidRPr="003A74B0" w:rsidRDefault="00985F59" w:rsidP="00D10CD9">
            <w:pPr>
              <w:spacing w:line="259" w:lineRule="auto"/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Bariatrics</w:t>
            </w:r>
          </w:p>
        </w:tc>
        <w:tc>
          <w:tcPr>
            <w:tcW w:w="171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687268" w14:textId="77777777" w:rsidR="00985F59" w:rsidRPr="003A74B0" w:rsidRDefault="00985F59" w:rsidP="00D10CD9">
            <w:pPr>
              <w:spacing w:line="259" w:lineRule="auto"/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Sleep Medicine</w:t>
            </w:r>
          </w:p>
        </w:tc>
      </w:tr>
      <w:tr w:rsidR="00985F59" w:rsidRPr="00D94B20" w14:paraId="66AD0CEB" w14:textId="77777777" w:rsidTr="00D10CD9">
        <w:trPr>
          <w:trHeight w:val="148"/>
        </w:trPr>
        <w:tc>
          <w:tcPr>
            <w:tcW w:w="1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515EB5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AB10D5" w14:textId="77777777" w:rsidR="00985F59" w:rsidRPr="003A74B0" w:rsidRDefault="00985F59" w:rsidP="00D10CD9">
            <w:pPr>
              <w:spacing w:line="259" w:lineRule="auto"/>
              <w:ind w:left="161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Visits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B1955F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Excluded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6BC16C2" w14:textId="77777777" w:rsidR="00985F59" w:rsidRPr="003A74B0" w:rsidRDefault="00985F59" w:rsidP="00D10CD9">
            <w:pPr>
              <w:spacing w:line="259" w:lineRule="auto"/>
              <w:ind w:left="161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Visits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C1E1A1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Excluded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F9861A" w14:textId="77777777" w:rsidR="00985F59" w:rsidRPr="003A74B0" w:rsidRDefault="00985F59" w:rsidP="00D10CD9">
            <w:pPr>
              <w:spacing w:line="259" w:lineRule="auto"/>
              <w:ind w:left="56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Visits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9A5827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Excluded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34BFA9" w14:textId="77777777" w:rsidR="00985F59" w:rsidRPr="003A74B0" w:rsidRDefault="00985F59" w:rsidP="00D10CD9">
            <w:pPr>
              <w:spacing w:line="259" w:lineRule="auto"/>
              <w:ind w:left="56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Visit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A99B06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Excluded</w:t>
            </w:r>
          </w:p>
        </w:tc>
      </w:tr>
      <w:tr w:rsidR="00985F59" w:rsidRPr="00D94B20" w14:paraId="733A76B6" w14:textId="77777777" w:rsidTr="00D10CD9">
        <w:trPr>
          <w:trHeight w:val="148"/>
        </w:trPr>
        <w:tc>
          <w:tcPr>
            <w:tcW w:w="1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D5881D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Initial data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D373DC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4,264,891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10A905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-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310673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5,241,929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D13742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418B69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897,72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8E09F8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-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F214C3B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839,36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7644CF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-</w:t>
            </w:r>
          </w:p>
        </w:tc>
      </w:tr>
      <w:tr w:rsidR="00985F59" w:rsidRPr="00D94B20" w14:paraId="4B5AAB9E" w14:textId="77777777" w:rsidTr="00D10CD9">
        <w:trPr>
          <w:trHeight w:val="148"/>
        </w:trPr>
        <w:tc>
          <w:tcPr>
            <w:tcW w:w="1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E92931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 xml:space="preserve">No </w:t>
            </w:r>
            <w:proofErr w:type="spellStart"/>
            <w:r w:rsidRPr="003A74B0">
              <w:rPr>
                <w:rFonts w:ascii="Calibri" w:hAnsi="Calibri" w:cs="Calibri"/>
                <w:sz w:val="13"/>
                <w:szCs w:val="13"/>
              </w:rPr>
              <w:t>PatientID</w:t>
            </w:r>
            <w:proofErr w:type="spellEnd"/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DE070F" w14:textId="77777777" w:rsidR="00985F59" w:rsidRPr="003A74B0" w:rsidRDefault="00985F59" w:rsidP="00D10CD9">
            <w:pPr>
              <w:spacing w:line="259" w:lineRule="auto"/>
              <w:ind w:left="24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,156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C17E27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3%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115E61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511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5EA2A1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1%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91C9D7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9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F8FE4B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1%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405E23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3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6824DB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0%</w:t>
            </w:r>
          </w:p>
        </w:tc>
      </w:tr>
      <w:tr w:rsidR="00985F59" w:rsidRPr="00D94B20" w14:paraId="0718F28D" w14:textId="77777777" w:rsidTr="00D10CD9">
        <w:trPr>
          <w:trHeight w:val="148"/>
        </w:trPr>
        <w:tc>
          <w:tcPr>
            <w:tcW w:w="1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769FDE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No data transfer dates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DFEED4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6D9F323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0%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51616E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137907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0%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16C0A3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E8F570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0%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1C982C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06C750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0%</w:t>
            </w:r>
          </w:p>
        </w:tc>
      </w:tr>
      <w:tr w:rsidR="00985F59" w:rsidRPr="00D94B20" w14:paraId="1C84BBB4" w14:textId="77777777" w:rsidTr="00D10CD9">
        <w:trPr>
          <w:trHeight w:val="148"/>
        </w:trPr>
        <w:tc>
          <w:tcPr>
            <w:tcW w:w="1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1DBE52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Not within transfer window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1B4B5A" w14:textId="77777777" w:rsidR="00985F59" w:rsidRPr="003A74B0" w:rsidRDefault="00985F59" w:rsidP="00D10CD9">
            <w:pPr>
              <w:spacing w:line="259" w:lineRule="auto"/>
              <w:ind w:left="105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19,119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265CF7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5.14%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C93C16" w14:textId="77777777" w:rsidR="00985F59" w:rsidRPr="003A74B0" w:rsidRDefault="00985F59" w:rsidP="00D10CD9">
            <w:pPr>
              <w:spacing w:line="259" w:lineRule="auto"/>
              <w:ind w:left="1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40,913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12CEFD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78%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9BA631" w14:textId="77777777" w:rsidR="00985F59" w:rsidRPr="003A74B0" w:rsidRDefault="00985F59" w:rsidP="00D10CD9">
            <w:pPr>
              <w:spacing w:line="259" w:lineRule="auto"/>
              <w:ind w:left="67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66,09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4356F4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7.36%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6BAE7A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12,30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113E02" w14:textId="77777777" w:rsidR="00985F59" w:rsidRPr="003A74B0" w:rsidRDefault="00985F59" w:rsidP="00D10CD9">
            <w:pPr>
              <w:spacing w:line="259" w:lineRule="auto"/>
              <w:ind w:left="205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3.38%</w:t>
            </w:r>
          </w:p>
        </w:tc>
      </w:tr>
      <w:tr w:rsidR="00985F59" w:rsidRPr="00D94B20" w14:paraId="0DC440C2" w14:textId="77777777" w:rsidTr="00D10CD9">
        <w:trPr>
          <w:trHeight w:val="148"/>
        </w:trPr>
        <w:tc>
          <w:tcPr>
            <w:tcW w:w="1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21AE3A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Multiple healthcare providers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25A5A3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1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502B64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0%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9D789C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9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28FE57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0%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B2519C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4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F186D7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0%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CED6A7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0D7167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0%</w:t>
            </w:r>
          </w:p>
        </w:tc>
      </w:tr>
      <w:tr w:rsidR="00985F59" w:rsidRPr="00D94B20" w14:paraId="40F0F309" w14:textId="77777777" w:rsidTr="00D10CD9">
        <w:trPr>
          <w:trHeight w:val="148"/>
        </w:trPr>
        <w:tc>
          <w:tcPr>
            <w:tcW w:w="1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F4F8C4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Start/end dates not the same day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F84A14" w14:textId="77777777" w:rsidR="00985F59" w:rsidRPr="003A74B0" w:rsidRDefault="00985F59" w:rsidP="00D10CD9">
            <w:pPr>
              <w:spacing w:line="259" w:lineRule="auto"/>
              <w:ind w:left="105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378,933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3E90B1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9.37%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41D5AF" w14:textId="77777777" w:rsidR="00985F59" w:rsidRPr="003A74B0" w:rsidRDefault="00985F59" w:rsidP="00D10CD9">
            <w:pPr>
              <w:spacing w:line="259" w:lineRule="auto"/>
              <w:ind w:left="105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80,670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AF45F6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5.40%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1BA85C" w14:textId="77777777" w:rsidR="00985F59" w:rsidRPr="003A74B0" w:rsidRDefault="00985F59" w:rsidP="00D10CD9">
            <w:pPr>
              <w:spacing w:line="259" w:lineRule="auto"/>
              <w:ind w:left="67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76,92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16C1E4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9.25%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191407" w14:textId="77777777" w:rsidR="00985F59" w:rsidRPr="003A74B0" w:rsidRDefault="00985F59" w:rsidP="00D10CD9">
            <w:pPr>
              <w:spacing w:line="259" w:lineRule="auto"/>
              <w:ind w:left="67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57,50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224654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7.91%</w:t>
            </w:r>
          </w:p>
        </w:tc>
      </w:tr>
      <w:tr w:rsidR="00985F59" w:rsidRPr="00D94B20" w14:paraId="3238EBAC" w14:textId="77777777" w:rsidTr="00D10CD9">
        <w:trPr>
          <w:trHeight w:val="148"/>
        </w:trPr>
        <w:tc>
          <w:tcPr>
            <w:tcW w:w="1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A87709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Patients under 18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EB7B26" w14:textId="77777777" w:rsidR="00985F59" w:rsidRPr="003A74B0" w:rsidRDefault="00985F59" w:rsidP="00D10CD9">
            <w:pPr>
              <w:spacing w:line="259" w:lineRule="auto"/>
              <w:ind w:left="105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431,191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E0236A" w14:textId="77777777" w:rsidR="00985F59" w:rsidRPr="003A74B0" w:rsidRDefault="00985F59" w:rsidP="00D10CD9">
            <w:pPr>
              <w:spacing w:line="259" w:lineRule="auto"/>
              <w:ind w:left="205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1.76%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BB85B5" w14:textId="77777777" w:rsidR="00985F59" w:rsidRPr="003A74B0" w:rsidRDefault="00985F59" w:rsidP="00D10CD9">
            <w:pPr>
              <w:spacing w:line="259" w:lineRule="auto"/>
              <w:ind w:left="105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605,631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052F52" w14:textId="77777777" w:rsidR="00985F59" w:rsidRPr="003A74B0" w:rsidRDefault="00985F59" w:rsidP="00D10CD9">
            <w:pPr>
              <w:spacing w:line="259" w:lineRule="auto"/>
              <w:ind w:left="205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2.31%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F529F6" w14:textId="77777777" w:rsidR="00985F59" w:rsidRPr="003A74B0" w:rsidRDefault="00985F59" w:rsidP="00D10CD9">
            <w:pPr>
              <w:spacing w:line="259" w:lineRule="auto"/>
              <w:ind w:left="67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0,899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57C604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.44%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5466D6" w14:textId="77777777" w:rsidR="00985F59" w:rsidRPr="003A74B0" w:rsidRDefault="00985F59" w:rsidP="00D10CD9">
            <w:pPr>
              <w:spacing w:line="259" w:lineRule="auto"/>
              <w:ind w:left="67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48,21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FA025A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7.20%</w:t>
            </w:r>
          </w:p>
        </w:tc>
      </w:tr>
      <w:tr w:rsidR="00985F59" w:rsidRPr="00D94B20" w14:paraId="0A660F03" w14:textId="77777777" w:rsidTr="00D10CD9">
        <w:trPr>
          <w:trHeight w:val="148"/>
        </w:trPr>
        <w:tc>
          <w:tcPr>
            <w:tcW w:w="1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B5E912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Gender not specified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BB2B3B" w14:textId="77777777" w:rsidR="00985F59" w:rsidRPr="003A74B0" w:rsidRDefault="00985F59" w:rsidP="00D10CD9">
            <w:pPr>
              <w:spacing w:line="259" w:lineRule="auto"/>
              <w:ind w:left="24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,911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767284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6%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140401" w14:textId="77777777" w:rsidR="00985F59" w:rsidRPr="003A74B0" w:rsidRDefault="00985F59" w:rsidP="00D10CD9">
            <w:pPr>
              <w:spacing w:line="259" w:lineRule="auto"/>
              <w:ind w:left="24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4,227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EA49DF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10%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20A9A2" w14:textId="77777777" w:rsidR="00985F59" w:rsidRPr="003A74B0" w:rsidRDefault="00985F59" w:rsidP="00D10CD9">
            <w:pPr>
              <w:spacing w:line="259" w:lineRule="auto"/>
              <w:ind w:left="24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66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18797B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2%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F91E0E" w14:textId="77777777" w:rsidR="00985F59" w:rsidRPr="003A74B0" w:rsidRDefault="00985F59" w:rsidP="00D10CD9">
            <w:pPr>
              <w:spacing w:line="259" w:lineRule="auto"/>
              <w:ind w:left="24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9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02C5AB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3%</w:t>
            </w:r>
          </w:p>
        </w:tc>
      </w:tr>
      <w:tr w:rsidR="00985F59" w:rsidRPr="00D94B20" w14:paraId="1DCA1212" w14:textId="77777777" w:rsidTr="00D10CD9">
        <w:trPr>
          <w:trHeight w:val="148"/>
        </w:trPr>
        <w:tc>
          <w:tcPr>
            <w:tcW w:w="1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5A8A0F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No race information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6F1C1F" w14:textId="77777777" w:rsidR="00985F59" w:rsidRPr="003A74B0" w:rsidRDefault="00985F59" w:rsidP="00D10CD9">
            <w:pPr>
              <w:spacing w:line="259" w:lineRule="auto"/>
              <w:ind w:left="1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76,956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968D5C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.38%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B9A975" w14:textId="77777777" w:rsidR="00985F59" w:rsidRPr="003A74B0" w:rsidRDefault="00985F59" w:rsidP="00D10CD9">
            <w:pPr>
              <w:spacing w:line="259" w:lineRule="auto"/>
              <w:ind w:left="105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29,509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A6DFB2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3.00%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E0829C" w14:textId="77777777" w:rsidR="00985F59" w:rsidRPr="003A74B0" w:rsidRDefault="00985F59" w:rsidP="00D10CD9">
            <w:pPr>
              <w:spacing w:line="259" w:lineRule="auto"/>
              <w:ind w:left="67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3,60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FF776E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.83%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95B238" w14:textId="77777777" w:rsidR="00985F59" w:rsidRPr="003A74B0" w:rsidRDefault="00985F59" w:rsidP="00D10CD9">
            <w:pPr>
              <w:spacing w:line="259" w:lineRule="auto"/>
              <w:ind w:left="67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2,92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E2E077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.08%</w:t>
            </w:r>
          </w:p>
        </w:tc>
      </w:tr>
      <w:tr w:rsidR="00985F59" w:rsidRPr="00D94B20" w14:paraId="1C972464" w14:textId="77777777" w:rsidTr="00D10CD9">
        <w:trPr>
          <w:trHeight w:val="148"/>
        </w:trPr>
        <w:tc>
          <w:tcPr>
            <w:tcW w:w="1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23F209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No RUCA code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0937A2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50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A81F24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0%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BF6106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47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F9FED1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0%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B17763" w14:textId="77777777" w:rsidR="00985F59" w:rsidRPr="003A74B0" w:rsidRDefault="00985F59" w:rsidP="00D10CD9">
            <w:pPr>
              <w:spacing w:line="259" w:lineRule="auto"/>
              <w:ind w:left="24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3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3DD42D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2%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019991" w14:textId="77777777" w:rsidR="00985F59" w:rsidRPr="003A74B0" w:rsidRDefault="00985F59" w:rsidP="00D10CD9">
            <w:pPr>
              <w:spacing w:line="259" w:lineRule="auto"/>
              <w:ind w:left="24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6D13A3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2%</w:t>
            </w:r>
          </w:p>
        </w:tc>
      </w:tr>
      <w:tr w:rsidR="00985F59" w:rsidRPr="00D94B20" w14:paraId="7447A1EB" w14:textId="77777777" w:rsidTr="00D10CD9">
        <w:trPr>
          <w:trHeight w:val="148"/>
        </w:trPr>
        <w:tc>
          <w:tcPr>
            <w:tcW w:w="1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5BD170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No primary insurance information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7EAFF8" w14:textId="77777777" w:rsidR="00985F59" w:rsidRPr="003A74B0" w:rsidRDefault="00985F59" w:rsidP="00D10CD9">
            <w:pPr>
              <w:spacing w:line="259" w:lineRule="auto"/>
              <w:ind w:left="105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19,514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31A7B7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6.96%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FC039B" w14:textId="77777777" w:rsidR="00985F59" w:rsidRPr="003A74B0" w:rsidRDefault="00985F59" w:rsidP="00D10CD9">
            <w:pPr>
              <w:spacing w:line="259" w:lineRule="auto"/>
              <w:ind w:left="105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95,135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2308FB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4.67%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1C5D73" w14:textId="77777777" w:rsidR="00985F59" w:rsidRPr="003A74B0" w:rsidRDefault="00985F59" w:rsidP="00D10CD9">
            <w:pPr>
              <w:spacing w:line="259" w:lineRule="auto"/>
              <w:ind w:left="67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63,189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39DD91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8.66%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F5E6E1" w14:textId="77777777" w:rsidR="00985F59" w:rsidRPr="003A74B0" w:rsidRDefault="00985F59" w:rsidP="00D10CD9">
            <w:pPr>
              <w:spacing w:line="259" w:lineRule="auto"/>
              <w:ind w:left="67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7,44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A73276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.87%</w:t>
            </w:r>
          </w:p>
        </w:tc>
      </w:tr>
      <w:tr w:rsidR="00985F59" w:rsidRPr="00D94B20" w14:paraId="4515BD5F" w14:textId="77777777" w:rsidTr="00D10CD9">
        <w:trPr>
          <w:trHeight w:val="148"/>
        </w:trPr>
        <w:tc>
          <w:tcPr>
            <w:tcW w:w="1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1BB864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No SVI percentiles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7DD6A0" w14:textId="77777777" w:rsidR="00985F59" w:rsidRPr="003A74B0" w:rsidRDefault="00985F59" w:rsidP="00D10CD9">
            <w:pPr>
              <w:spacing w:line="259" w:lineRule="auto"/>
              <w:ind w:left="24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7,457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9FB389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25%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B7488B" w14:textId="77777777" w:rsidR="00985F59" w:rsidRPr="003A74B0" w:rsidRDefault="00985F59" w:rsidP="00D10CD9">
            <w:pPr>
              <w:spacing w:line="259" w:lineRule="auto"/>
              <w:ind w:left="24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8,035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66B1B2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27%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BBD228" w14:textId="77777777" w:rsidR="00985F59" w:rsidRPr="003A74B0" w:rsidRDefault="00985F59" w:rsidP="00D10CD9">
            <w:pPr>
              <w:spacing w:line="259" w:lineRule="auto"/>
              <w:ind w:left="135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,79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7A0FDD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27%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BF6821" w14:textId="77777777" w:rsidR="00985F59" w:rsidRPr="003A74B0" w:rsidRDefault="00985F59" w:rsidP="00D10CD9">
            <w:pPr>
              <w:spacing w:line="259" w:lineRule="auto"/>
              <w:ind w:left="135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,61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0A8179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27%</w:t>
            </w:r>
          </w:p>
        </w:tc>
      </w:tr>
      <w:tr w:rsidR="00985F59" w:rsidRPr="00D94B20" w14:paraId="3EA0880A" w14:textId="77777777" w:rsidTr="00D10CD9">
        <w:trPr>
          <w:trHeight w:val="148"/>
        </w:trPr>
        <w:tc>
          <w:tcPr>
            <w:tcW w:w="1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0ECB1D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Final data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931411" w14:textId="77777777" w:rsidR="00985F59" w:rsidRPr="003A74B0" w:rsidRDefault="00985F59" w:rsidP="00D10CD9">
            <w:pPr>
              <w:spacing w:line="259" w:lineRule="auto"/>
              <w:ind w:left="24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,929,491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75A5D1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31.33%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67345E" w14:textId="77777777" w:rsidR="00985F59" w:rsidRPr="003A74B0" w:rsidRDefault="00985F59" w:rsidP="00D10CD9">
            <w:pPr>
              <w:spacing w:line="259" w:lineRule="auto"/>
              <w:ind w:left="240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3,977,131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50D423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4.13%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E72252" w14:textId="77777777" w:rsidR="00985F59" w:rsidRPr="003A74B0" w:rsidRDefault="00985F59" w:rsidP="00D10CD9">
            <w:pPr>
              <w:spacing w:line="259" w:lineRule="auto"/>
              <w:ind w:left="135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664,836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1C9B4C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5.94%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7EA7F3" w14:textId="77777777" w:rsidR="00985F59" w:rsidRPr="003A74B0" w:rsidRDefault="00985F59" w:rsidP="00D10CD9">
            <w:pPr>
              <w:spacing w:line="259" w:lineRule="auto"/>
              <w:ind w:left="135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588,94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FDD9FC" w14:textId="77777777" w:rsidR="00985F59" w:rsidRPr="003A74B0" w:rsidRDefault="00985F59" w:rsidP="00D10CD9">
            <w:pPr>
              <w:spacing w:line="259" w:lineRule="auto"/>
              <w:ind w:left="272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 xml:space="preserve">29.83% </w:t>
            </w:r>
          </w:p>
        </w:tc>
      </w:tr>
    </w:tbl>
    <w:p w14:paraId="2F8FCC43" w14:textId="77777777" w:rsidR="00985F59" w:rsidRPr="00D94B20" w:rsidRDefault="00985F59" w:rsidP="00985F59">
      <w:pPr>
        <w:spacing w:line="259" w:lineRule="auto"/>
        <w:ind w:right="808"/>
        <w:jc w:val="center"/>
        <w:rPr>
          <w:rFonts w:ascii="Calibri" w:hAnsi="Calibri" w:cs="Calibri"/>
          <w:sz w:val="14"/>
        </w:rPr>
      </w:pPr>
    </w:p>
    <w:p w14:paraId="3A9BFE02" w14:textId="0246E81B" w:rsidR="00985F59" w:rsidRPr="00201BE5" w:rsidRDefault="000F00DA" w:rsidP="000F00DA">
      <w:pPr>
        <w:tabs>
          <w:tab w:val="center" w:pos="4276"/>
          <w:tab w:val="left" w:pos="7041"/>
        </w:tabs>
        <w:spacing w:line="259" w:lineRule="auto"/>
        <w:ind w:right="808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ab/>
      </w:r>
      <w:r w:rsidR="00985F59" w:rsidRPr="000F00DA">
        <w:rPr>
          <w:rFonts w:ascii="Calibri" w:hAnsi="Calibri" w:cs="Calibri"/>
          <w:b/>
          <w:sz w:val="20"/>
          <w:szCs w:val="20"/>
        </w:rPr>
        <w:t xml:space="preserve">Table </w:t>
      </w:r>
      <w:r w:rsidRPr="000F00DA">
        <w:rPr>
          <w:rFonts w:ascii="Calibri" w:hAnsi="Calibri" w:cs="Calibri"/>
          <w:b/>
          <w:sz w:val="20"/>
          <w:szCs w:val="20"/>
        </w:rPr>
        <w:t>S</w:t>
      </w:r>
      <w:r w:rsidR="00985F59" w:rsidRPr="000F00DA">
        <w:rPr>
          <w:rFonts w:ascii="Calibri" w:hAnsi="Calibri" w:cs="Calibri"/>
          <w:b/>
          <w:sz w:val="20"/>
          <w:szCs w:val="20"/>
        </w:rPr>
        <w:t>2</w:t>
      </w:r>
      <w:r w:rsidRPr="000F00DA">
        <w:rPr>
          <w:rFonts w:ascii="Calibri" w:hAnsi="Calibri" w:cs="Calibri"/>
          <w:b/>
          <w:sz w:val="20"/>
          <w:szCs w:val="20"/>
        </w:rPr>
        <w:t>.</w:t>
      </w:r>
      <w:r w:rsidR="00985F59" w:rsidRPr="00201BE5">
        <w:rPr>
          <w:rFonts w:ascii="Calibri" w:hAnsi="Calibri" w:cs="Calibri"/>
          <w:sz w:val="20"/>
          <w:szCs w:val="20"/>
        </w:rPr>
        <w:t xml:space="preserve"> Data preprocessing for office visits</w:t>
      </w:r>
      <w:r>
        <w:rPr>
          <w:rFonts w:ascii="Calibri" w:hAnsi="Calibri" w:cs="Calibri"/>
          <w:sz w:val="20"/>
          <w:szCs w:val="20"/>
        </w:rPr>
        <w:t>.</w:t>
      </w:r>
    </w:p>
    <w:tbl>
      <w:tblPr>
        <w:tblStyle w:val="TableGrid"/>
        <w:tblW w:w="8653" w:type="dxa"/>
        <w:tblInd w:w="2" w:type="dxa"/>
        <w:tblCellMar>
          <w:top w:w="22" w:type="dxa"/>
          <w:left w:w="69" w:type="dxa"/>
          <w:right w:w="69" w:type="dxa"/>
        </w:tblCellMar>
        <w:tblLook w:val="04A0" w:firstRow="1" w:lastRow="0" w:firstColumn="1" w:lastColumn="0" w:noHBand="0" w:noVBand="1"/>
      </w:tblPr>
      <w:tblGrid>
        <w:gridCol w:w="1968"/>
        <w:gridCol w:w="831"/>
        <w:gridCol w:w="800"/>
        <w:gridCol w:w="972"/>
        <w:gridCol w:w="800"/>
        <w:gridCol w:w="841"/>
        <w:gridCol w:w="800"/>
        <w:gridCol w:w="841"/>
        <w:gridCol w:w="800"/>
      </w:tblGrid>
      <w:tr w:rsidR="00985F59" w:rsidRPr="003A74B0" w14:paraId="73C0A841" w14:textId="77777777" w:rsidTr="00D10CD9">
        <w:trPr>
          <w:trHeight w:val="159"/>
        </w:trPr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6C5A23" w14:textId="793F1F2E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Preprocessing Step</w:t>
            </w:r>
          </w:p>
        </w:tc>
        <w:tc>
          <w:tcPr>
            <w:tcW w:w="163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CAA82A" w14:textId="77777777" w:rsidR="00985F59" w:rsidRPr="003A74B0" w:rsidRDefault="00985F59" w:rsidP="00D10CD9">
            <w:pPr>
              <w:spacing w:line="259" w:lineRule="auto"/>
              <w:ind w:right="2"/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Psychiatry</w:t>
            </w:r>
          </w:p>
        </w:tc>
        <w:tc>
          <w:tcPr>
            <w:tcW w:w="177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A2169E" w14:textId="77777777" w:rsidR="00985F59" w:rsidRPr="003A74B0" w:rsidRDefault="00985F59" w:rsidP="00D10CD9">
            <w:pPr>
              <w:spacing w:line="259" w:lineRule="auto"/>
              <w:ind w:left="73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Behavioral Health</w:t>
            </w:r>
          </w:p>
        </w:tc>
        <w:tc>
          <w:tcPr>
            <w:tcW w:w="16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4A908D" w14:textId="77777777" w:rsidR="00985F59" w:rsidRPr="003A74B0" w:rsidRDefault="00985F59" w:rsidP="00D10CD9">
            <w:pPr>
              <w:spacing w:line="259" w:lineRule="auto"/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Bariatrics</w:t>
            </w:r>
          </w:p>
        </w:tc>
        <w:tc>
          <w:tcPr>
            <w:tcW w:w="164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98534E" w14:textId="77777777" w:rsidR="00985F59" w:rsidRPr="003A74B0" w:rsidRDefault="00985F59" w:rsidP="00D10CD9">
            <w:pPr>
              <w:spacing w:line="259" w:lineRule="auto"/>
              <w:jc w:val="center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Sleep Medicine</w:t>
            </w:r>
          </w:p>
        </w:tc>
      </w:tr>
      <w:tr w:rsidR="00985F59" w:rsidRPr="003A74B0" w14:paraId="7C13133B" w14:textId="77777777" w:rsidTr="00D10CD9">
        <w:trPr>
          <w:trHeight w:val="159"/>
        </w:trPr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03CC69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C5A94B" w14:textId="77777777" w:rsidR="00985F59" w:rsidRPr="003A74B0" w:rsidRDefault="00985F59" w:rsidP="00D10CD9">
            <w:pPr>
              <w:spacing w:line="259" w:lineRule="auto"/>
              <w:ind w:left="156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Visits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FC7139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Excluded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905C6A" w14:textId="77777777" w:rsidR="00985F59" w:rsidRPr="003A74B0" w:rsidRDefault="00985F59" w:rsidP="00D10CD9">
            <w:pPr>
              <w:spacing w:line="259" w:lineRule="auto"/>
              <w:ind w:left="221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Visits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363E00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Excluded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F56AA1" w14:textId="77777777" w:rsidR="00985F59" w:rsidRPr="003A74B0" w:rsidRDefault="00985F59" w:rsidP="00D10CD9">
            <w:pPr>
              <w:spacing w:line="259" w:lineRule="auto"/>
              <w:ind w:left="156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Visits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087A27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Excluded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4317F1" w14:textId="77777777" w:rsidR="00985F59" w:rsidRPr="003A74B0" w:rsidRDefault="00985F59" w:rsidP="00D10CD9">
            <w:pPr>
              <w:spacing w:line="259" w:lineRule="auto"/>
              <w:ind w:left="156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Visits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FA3013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b/>
                <w:sz w:val="13"/>
                <w:szCs w:val="13"/>
              </w:rPr>
              <w:t>Excluded</w:t>
            </w:r>
          </w:p>
        </w:tc>
      </w:tr>
      <w:tr w:rsidR="00985F59" w:rsidRPr="003A74B0" w14:paraId="75F45D88" w14:textId="77777777" w:rsidTr="00D10CD9">
        <w:trPr>
          <w:trHeight w:val="159"/>
        </w:trPr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D5B679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Initial data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C5F322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7,331,62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0D3B84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-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B11178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6,527,42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F7EC42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-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2F5446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3,355,98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C0F964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-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2C43BF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4,168,268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2FEF19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-</w:t>
            </w:r>
          </w:p>
        </w:tc>
      </w:tr>
      <w:tr w:rsidR="00985F59" w:rsidRPr="003A74B0" w14:paraId="52AE7CEB" w14:textId="77777777" w:rsidTr="00D10CD9">
        <w:trPr>
          <w:trHeight w:val="159"/>
        </w:trPr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B5273D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 xml:space="preserve">No </w:t>
            </w:r>
            <w:proofErr w:type="spellStart"/>
            <w:r w:rsidRPr="003A74B0">
              <w:rPr>
                <w:rFonts w:ascii="Calibri" w:hAnsi="Calibri" w:cs="Calibri"/>
                <w:sz w:val="13"/>
                <w:szCs w:val="13"/>
              </w:rPr>
              <w:t>PatientID</w:t>
            </w:r>
            <w:proofErr w:type="spellEnd"/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AF1A50" w14:textId="77777777" w:rsidR="00985F59" w:rsidRPr="003A74B0" w:rsidRDefault="00985F59" w:rsidP="00D10CD9">
            <w:pPr>
              <w:spacing w:line="259" w:lineRule="auto"/>
              <w:ind w:left="101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09,55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915006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.49%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B7AB4E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,87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33A0DC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2%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AEE360" w14:textId="77777777" w:rsidR="00985F59" w:rsidRPr="003A74B0" w:rsidRDefault="00985F59" w:rsidP="00D10CD9">
            <w:pPr>
              <w:spacing w:line="259" w:lineRule="auto"/>
              <w:ind w:left="231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5,03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55B057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15%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5AEAF9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39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F5258E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1%</w:t>
            </w:r>
          </w:p>
        </w:tc>
      </w:tr>
      <w:tr w:rsidR="00985F59" w:rsidRPr="003A74B0" w14:paraId="646207C7" w14:textId="77777777" w:rsidTr="00D10CD9">
        <w:trPr>
          <w:trHeight w:val="159"/>
        </w:trPr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FB3664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No data transfer dates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6246D5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445588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0%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9241C9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F28DC5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0%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357891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5EF66C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0%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203301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514F74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0%</w:t>
            </w:r>
          </w:p>
        </w:tc>
      </w:tr>
      <w:tr w:rsidR="00985F59" w:rsidRPr="003A74B0" w14:paraId="09FFCD65" w14:textId="77777777" w:rsidTr="00D10CD9">
        <w:trPr>
          <w:trHeight w:val="159"/>
        </w:trPr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D15A0D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Not within transfer window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7868C2" w14:textId="77777777" w:rsidR="00985F59" w:rsidRPr="003A74B0" w:rsidRDefault="00985F59" w:rsidP="00D10CD9">
            <w:pPr>
              <w:spacing w:line="259" w:lineRule="auto"/>
              <w:ind w:left="101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37,70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57B19E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3.29%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45DDC0" w14:textId="77777777" w:rsidR="00985F59" w:rsidRPr="003A74B0" w:rsidRDefault="00985F59" w:rsidP="00D10CD9">
            <w:pPr>
              <w:spacing w:line="259" w:lineRule="auto"/>
              <w:ind w:left="166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22,458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590967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74%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CAC1F5" w14:textId="77777777" w:rsidR="00985F59" w:rsidRPr="003A74B0" w:rsidRDefault="00985F59" w:rsidP="00D10CD9">
            <w:pPr>
              <w:spacing w:line="259" w:lineRule="auto"/>
              <w:ind w:left="101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49,857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7FB27E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4.47%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EF4120" w14:textId="77777777" w:rsidR="00985F59" w:rsidRPr="003A74B0" w:rsidRDefault="00985F59" w:rsidP="00D10CD9">
            <w:pPr>
              <w:spacing w:line="259" w:lineRule="auto"/>
              <w:ind w:left="101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17,60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A228B1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5.22%</w:t>
            </w:r>
          </w:p>
        </w:tc>
      </w:tr>
      <w:tr w:rsidR="00985F59" w:rsidRPr="003A74B0" w14:paraId="4D5965C7" w14:textId="77777777" w:rsidTr="00D10CD9">
        <w:trPr>
          <w:trHeight w:val="159"/>
        </w:trPr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774CEC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Multiple healthcare providers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CEBA2C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7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C90BEA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0%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DAF95B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5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9D00BD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0%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31FCB2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48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B80EAE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0%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181722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9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3C38BD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0%</w:t>
            </w:r>
          </w:p>
        </w:tc>
      </w:tr>
      <w:tr w:rsidR="00985F59" w:rsidRPr="003A74B0" w14:paraId="44941B1C" w14:textId="77777777" w:rsidTr="00D10CD9">
        <w:trPr>
          <w:trHeight w:val="159"/>
        </w:trPr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A26931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Start/end dates not the same day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AA7E33" w14:textId="77777777" w:rsidR="00985F59" w:rsidRPr="003A74B0" w:rsidRDefault="00985F59" w:rsidP="00D10CD9">
            <w:pPr>
              <w:spacing w:line="259" w:lineRule="auto"/>
              <w:ind w:left="101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769,56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B85F0B" w14:textId="77777777" w:rsidR="00985F59" w:rsidRPr="003A74B0" w:rsidRDefault="00985F59" w:rsidP="00D10CD9">
            <w:pPr>
              <w:spacing w:line="259" w:lineRule="auto"/>
              <w:ind w:left="198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1.02%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22EDC7" w14:textId="77777777" w:rsidR="00985F59" w:rsidRPr="003A74B0" w:rsidRDefault="00985F59" w:rsidP="00D10CD9">
            <w:pPr>
              <w:spacing w:line="259" w:lineRule="auto"/>
              <w:ind w:left="166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951,646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08E1C1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5.80%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FC989B2" w14:textId="77777777" w:rsidR="00985F59" w:rsidRPr="003A74B0" w:rsidRDefault="00985F59" w:rsidP="00D10CD9">
            <w:pPr>
              <w:spacing w:line="259" w:lineRule="auto"/>
              <w:ind w:left="101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15,929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B450AC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3.62%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87BC9C" w14:textId="77777777" w:rsidR="00985F59" w:rsidRPr="003A74B0" w:rsidRDefault="00985F59" w:rsidP="00D10CD9">
            <w:pPr>
              <w:spacing w:line="259" w:lineRule="auto"/>
              <w:ind w:left="101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79,47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5B9C9E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4.54%</w:t>
            </w:r>
          </w:p>
        </w:tc>
      </w:tr>
      <w:tr w:rsidR="00985F59" w:rsidRPr="003A74B0" w14:paraId="72181982" w14:textId="77777777" w:rsidTr="00D10CD9">
        <w:trPr>
          <w:trHeight w:val="159"/>
        </w:trPr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E0E67B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Patients under 18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F69FF9" w14:textId="77777777" w:rsidR="00985F59" w:rsidRPr="003A74B0" w:rsidRDefault="00985F59" w:rsidP="00D10CD9">
            <w:pPr>
              <w:spacing w:line="259" w:lineRule="auto"/>
              <w:ind w:left="101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757,236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640280" w14:textId="77777777" w:rsidR="00985F59" w:rsidRPr="003A74B0" w:rsidRDefault="00985F59" w:rsidP="00D10CD9">
            <w:pPr>
              <w:spacing w:line="259" w:lineRule="auto"/>
              <w:ind w:left="198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2.18%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C0D526" w14:textId="77777777" w:rsidR="00985F59" w:rsidRPr="003A74B0" w:rsidRDefault="00985F59" w:rsidP="00D10CD9">
            <w:pPr>
              <w:spacing w:line="259" w:lineRule="auto"/>
              <w:ind w:left="65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,350,627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BDD4D0" w14:textId="77777777" w:rsidR="00985F59" w:rsidRPr="003A74B0" w:rsidRDefault="00985F59" w:rsidP="00D10CD9">
            <w:pPr>
              <w:spacing w:line="259" w:lineRule="auto"/>
              <w:ind w:left="198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5.21%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9A30BE" w14:textId="77777777" w:rsidR="00985F59" w:rsidRPr="003A74B0" w:rsidRDefault="00985F59" w:rsidP="00D10CD9">
            <w:pPr>
              <w:spacing w:line="259" w:lineRule="auto"/>
              <w:ind w:left="166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1,819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4CA232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71%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F72258" w14:textId="77777777" w:rsidR="00985F59" w:rsidRPr="003A74B0" w:rsidRDefault="00985F59" w:rsidP="00D10CD9">
            <w:pPr>
              <w:spacing w:line="259" w:lineRule="auto"/>
              <w:ind w:left="101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43,51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ED5D11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3.81%</w:t>
            </w:r>
          </w:p>
        </w:tc>
      </w:tr>
      <w:tr w:rsidR="00985F59" w:rsidRPr="003A74B0" w14:paraId="095E5C63" w14:textId="77777777" w:rsidTr="00D10CD9">
        <w:trPr>
          <w:trHeight w:val="159"/>
        </w:trPr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97833E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Gender not specified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92B478" w14:textId="77777777" w:rsidR="00985F59" w:rsidRPr="003A74B0" w:rsidRDefault="00985F59" w:rsidP="00D10CD9">
            <w:pPr>
              <w:spacing w:line="259" w:lineRule="auto"/>
              <w:ind w:left="231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,90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223C5B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3%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7243F4" w14:textId="77777777" w:rsidR="00985F59" w:rsidRPr="003A74B0" w:rsidRDefault="00985F59" w:rsidP="00D10CD9">
            <w:pPr>
              <w:spacing w:line="259" w:lineRule="auto"/>
              <w:ind w:left="231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5,87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A5B9C4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12%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D44AAE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31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41AAB5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1%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3ED61F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51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A91A30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1%</w:t>
            </w:r>
          </w:p>
        </w:tc>
      </w:tr>
      <w:tr w:rsidR="00985F59" w:rsidRPr="003A74B0" w14:paraId="44487AB5" w14:textId="77777777" w:rsidTr="00D10CD9">
        <w:trPr>
          <w:trHeight w:val="159"/>
        </w:trPr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0AF73E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No race information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BBBE9F" w14:textId="77777777" w:rsidR="00985F59" w:rsidRPr="003A74B0" w:rsidRDefault="00985F59" w:rsidP="00D10CD9">
            <w:pPr>
              <w:spacing w:line="259" w:lineRule="auto"/>
              <w:ind w:left="101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05,26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8C9CF9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.93%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6ED3AC" w14:textId="77777777" w:rsidR="00985F59" w:rsidRPr="003A74B0" w:rsidRDefault="00985F59" w:rsidP="00D10CD9">
            <w:pPr>
              <w:spacing w:line="259" w:lineRule="auto"/>
              <w:ind w:left="166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348,828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BB57CE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.67%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24705F" w14:textId="77777777" w:rsidR="00985F59" w:rsidRPr="003A74B0" w:rsidRDefault="00985F59" w:rsidP="00D10CD9">
            <w:pPr>
              <w:spacing w:line="259" w:lineRule="auto"/>
              <w:ind w:left="166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55,109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F7D424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.80%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9224A5" w14:textId="77777777" w:rsidR="00985F59" w:rsidRPr="003A74B0" w:rsidRDefault="00985F59" w:rsidP="00D10CD9">
            <w:pPr>
              <w:spacing w:line="259" w:lineRule="auto"/>
              <w:ind w:left="166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73,57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94B74A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.03%</w:t>
            </w:r>
          </w:p>
        </w:tc>
      </w:tr>
      <w:tr w:rsidR="00985F59" w:rsidRPr="003A74B0" w14:paraId="71907DD0" w14:textId="77777777" w:rsidTr="00D10CD9">
        <w:trPr>
          <w:trHeight w:val="159"/>
        </w:trPr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985004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No RUCA code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427044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4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D986C4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0%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13F188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4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25D091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0%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BEFC34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48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DE3333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0%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5F2356" w14:textId="77777777" w:rsidR="00985F59" w:rsidRPr="003A74B0" w:rsidRDefault="00985F59" w:rsidP="00D10CD9">
            <w:pPr>
              <w:spacing w:line="259" w:lineRule="auto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38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DB852B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00%</w:t>
            </w:r>
          </w:p>
        </w:tc>
      </w:tr>
      <w:tr w:rsidR="00985F59" w:rsidRPr="003A74B0" w14:paraId="6CDB2B85" w14:textId="77777777" w:rsidTr="00D10CD9">
        <w:trPr>
          <w:trHeight w:val="159"/>
        </w:trPr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37816F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No primary insurance information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6D5651" w14:textId="77777777" w:rsidR="00985F59" w:rsidRPr="003A74B0" w:rsidRDefault="00985F59" w:rsidP="00D10CD9">
            <w:pPr>
              <w:spacing w:line="259" w:lineRule="auto"/>
              <w:ind w:left="101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407,37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9536D8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7.61%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65D902" w14:textId="77777777" w:rsidR="00985F59" w:rsidRPr="003A74B0" w:rsidRDefault="00985F59" w:rsidP="00D10CD9">
            <w:pPr>
              <w:spacing w:line="259" w:lineRule="auto"/>
              <w:ind w:left="65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,004,596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42E1B7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7.89%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DA07F6" w14:textId="77777777" w:rsidR="00985F59" w:rsidRPr="003A74B0" w:rsidRDefault="00985F59" w:rsidP="00D10CD9">
            <w:pPr>
              <w:spacing w:line="259" w:lineRule="auto"/>
              <w:ind w:left="101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332,71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706A71" w14:textId="77777777" w:rsidR="00985F59" w:rsidRPr="003A74B0" w:rsidRDefault="00985F59" w:rsidP="00D10CD9">
            <w:pPr>
              <w:spacing w:line="259" w:lineRule="auto"/>
              <w:ind w:left="198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1.06%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B0577B" w14:textId="77777777" w:rsidR="00985F59" w:rsidRPr="003A74B0" w:rsidRDefault="00985F59" w:rsidP="00D10CD9">
            <w:pPr>
              <w:spacing w:line="259" w:lineRule="auto"/>
              <w:ind w:left="101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382,288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18C8C6" w14:textId="77777777" w:rsidR="00985F59" w:rsidRPr="003A74B0" w:rsidRDefault="00985F59" w:rsidP="00D10CD9">
            <w:pPr>
              <w:spacing w:line="259" w:lineRule="auto"/>
              <w:ind w:left="198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0.76%</w:t>
            </w:r>
          </w:p>
        </w:tc>
      </w:tr>
      <w:tr w:rsidR="00985F59" w:rsidRPr="003A74B0" w14:paraId="76EEA173" w14:textId="77777777" w:rsidTr="00D10CD9">
        <w:trPr>
          <w:trHeight w:val="159"/>
        </w:trPr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F21741F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No SVI percentiles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7084D5" w14:textId="77777777" w:rsidR="00985F59" w:rsidRPr="003A74B0" w:rsidRDefault="00985F59" w:rsidP="00D10CD9">
            <w:pPr>
              <w:spacing w:line="259" w:lineRule="auto"/>
              <w:ind w:left="166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9,826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A4A25D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40%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F5B275" w14:textId="77777777" w:rsidR="00985F59" w:rsidRPr="003A74B0" w:rsidRDefault="00985F59" w:rsidP="00D10CD9">
            <w:pPr>
              <w:spacing w:line="259" w:lineRule="auto"/>
              <w:ind w:left="231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30,768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CC2931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26%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550BDA" w14:textId="77777777" w:rsidR="00985F59" w:rsidRPr="003A74B0" w:rsidRDefault="00985F59" w:rsidP="00D10CD9">
            <w:pPr>
              <w:spacing w:line="259" w:lineRule="auto"/>
              <w:ind w:left="166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4,176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B475E0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90%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1AD762" w14:textId="77777777" w:rsidR="00985F59" w:rsidRPr="003A74B0" w:rsidRDefault="00985F59" w:rsidP="00D10CD9">
            <w:pPr>
              <w:spacing w:line="259" w:lineRule="auto"/>
              <w:ind w:left="166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8,578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C5AF9A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0.59%</w:t>
            </w:r>
          </w:p>
        </w:tc>
      </w:tr>
      <w:tr w:rsidR="00985F59" w:rsidRPr="003A74B0" w14:paraId="2EB9313B" w14:textId="77777777" w:rsidTr="00D10CD9">
        <w:trPr>
          <w:trHeight w:val="159"/>
        </w:trPr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B4B861" w14:textId="77777777" w:rsidR="00985F59" w:rsidRPr="003A74B0" w:rsidRDefault="00985F59" w:rsidP="00D10CD9">
            <w:pPr>
              <w:spacing w:line="259" w:lineRule="auto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Final data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1247F8" w14:textId="77777777" w:rsidR="00985F59" w:rsidRPr="003A74B0" w:rsidRDefault="00985F59" w:rsidP="00D10CD9">
            <w:pPr>
              <w:spacing w:line="259" w:lineRule="auto"/>
              <w:ind w:left="166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4,922,99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5FA9B2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32.85%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FDD8C5" w14:textId="77777777" w:rsidR="00985F59" w:rsidRPr="003A74B0" w:rsidRDefault="00985F59" w:rsidP="00D10CD9">
            <w:pPr>
              <w:spacing w:line="259" w:lineRule="auto"/>
              <w:ind w:left="231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11,699,43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71E5DF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9.21%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8C497F" w14:textId="77777777" w:rsidR="00985F59" w:rsidRPr="003A74B0" w:rsidRDefault="00985F59" w:rsidP="00D10CD9">
            <w:pPr>
              <w:spacing w:line="259" w:lineRule="auto"/>
              <w:ind w:left="166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,650,826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EC4A6D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1.01%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F027C4" w14:textId="77777777" w:rsidR="00985F59" w:rsidRPr="003A74B0" w:rsidRDefault="00985F59" w:rsidP="00D10CD9">
            <w:pPr>
              <w:spacing w:line="259" w:lineRule="auto"/>
              <w:ind w:left="166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3,152,19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3260D2" w14:textId="77777777" w:rsidR="00985F59" w:rsidRPr="003A74B0" w:rsidRDefault="00985F59" w:rsidP="00D10CD9">
            <w:pPr>
              <w:spacing w:line="259" w:lineRule="auto"/>
              <w:ind w:left="263"/>
              <w:jc w:val="right"/>
              <w:rPr>
                <w:rFonts w:ascii="Calibri" w:hAnsi="Calibri" w:cs="Calibri"/>
                <w:sz w:val="13"/>
                <w:szCs w:val="13"/>
              </w:rPr>
            </w:pPr>
            <w:r w:rsidRPr="003A74B0">
              <w:rPr>
                <w:rFonts w:ascii="Calibri" w:hAnsi="Calibri" w:cs="Calibri"/>
                <w:sz w:val="13"/>
                <w:szCs w:val="13"/>
              </w:rPr>
              <w:t>24.38%</w:t>
            </w:r>
          </w:p>
        </w:tc>
      </w:tr>
    </w:tbl>
    <w:p w14:paraId="11A26F37" w14:textId="77777777" w:rsidR="00985F59" w:rsidRPr="005661A3" w:rsidRDefault="00985F59" w:rsidP="00985F59"/>
    <w:p w14:paraId="1DBCC701" w14:textId="2DD2CCAE" w:rsidR="00985F59" w:rsidRPr="00985F59" w:rsidRDefault="00985F59" w:rsidP="00985F59"/>
    <w:p w14:paraId="110FECD2" w14:textId="77777777" w:rsidR="000C08E9" w:rsidRDefault="000C08E9"/>
    <w:sectPr w:rsidR="000C08E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17D699" w14:textId="77777777" w:rsidR="002E313B" w:rsidRDefault="002E313B" w:rsidP="00851DC9">
      <w:r>
        <w:separator/>
      </w:r>
    </w:p>
  </w:endnote>
  <w:endnote w:type="continuationSeparator" w:id="0">
    <w:p w14:paraId="6D2CFCF4" w14:textId="77777777" w:rsidR="002E313B" w:rsidRDefault="002E313B" w:rsidP="00851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332036" w14:textId="0E3E64F2" w:rsidR="00851DC9" w:rsidRDefault="00851DC9">
    <w:pPr>
      <w:pStyle w:val="Footer"/>
      <w:jc w:val="center"/>
    </w:pPr>
  </w:p>
  <w:p w14:paraId="69F07701" w14:textId="77777777" w:rsidR="00851DC9" w:rsidRDefault="00851D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4E888C" w14:textId="77777777" w:rsidR="002E313B" w:rsidRDefault="002E313B" w:rsidP="00851DC9">
      <w:r>
        <w:separator/>
      </w:r>
    </w:p>
  </w:footnote>
  <w:footnote w:type="continuationSeparator" w:id="0">
    <w:p w14:paraId="1FD48FDA" w14:textId="77777777" w:rsidR="002E313B" w:rsidRDefault="002E313B" w:rsidP="00851D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F59"/>
    <w:rsid w:val="000728FD"/>
    <w:rsid w:val="000C08E9"/>
    <w:rsid w:val="000F00DA"/>
    <w:rsid w:val="0015328C"/>
    <w:rsid w:val="001B5396"/>
    <w:rsid w:val="00236FAA"/>
    <w:rsid w:val="002524A8"/>
    <w:rsid w:val="002B224A"/>
    <w:rsid w:val="002E313B"/>
    <w:rsid w:val="002F7D67"/>
    <w:rsid w:val="0031085E"/>
    <w:rsid w:val="003C2BE5"/>
    <w:rsid w:val="00416D13"/>
    <w:rsid w:val="00433C0B"/>
    <w:rsid w:val="004946C4"/>
    <w:rsid w:val="00570AE3"/>
    <w:rsid w:val="00630F59"/>
    <w:rsid w:val="0070095D"/>
    <w:rsid w:val="00760B0B"/>
    <w:rsid w:val="007702F4"/>
    <w:rsid w:val="007E5AC9"/>
    <w:rsid w:val="007F7607"/>
    <w:rsid w:val="008150C9"/>
    <w:rsid w:val="008151AC"/>
    <w:rsid w:val="00843DF6"/>
    <w:rsid w:val="00851DC9"/>
    <w:rsid w:val="00980D39"/>
    <w:rsid w:val="00985F59"/>
    <w:rsid w:val="009B1545"/>
    <w:rsid w:val="00AB5A25"/>
    <w:rsid w:val="00AD57A9"/>
    <w:rsid w:val="00B03057"/>
    <w:rsid w:val="00D51979"/>
    <w:rsid w:val="00EF3A79"/>
    <w:rsid w:val="00F710CE"/>
    <w:rsid w:val="00FE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3A02CB"/>
  <w15:docId w15:val="{2DB76C5A-5B84-754E-84C3-7315ED482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F5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5F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5F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5F5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5F5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5F5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5F5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5F5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5F5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5F5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85F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5F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5F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5F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5F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5F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5F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5F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5F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5F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5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F5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5F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5F5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5F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5F5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5F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5F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5F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5F59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985F59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51D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1DC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1D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1DC9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1955</Characters>
  <Application>Microsoft Office Word</Application>
  <DocSecurity>0</DocSecurity>
  <Lines>270</Lines>
  <Paragraphs>2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dd, Mary Caroline</dc:creator>
  <cp:lastModifiedBy>Eksioglu, Burak</cp:lastModifiedBy>
  <cp:revision>4</cp:revision>
  <dcterms:created xsi:type="dcterms:W3CDTF">2026-03-30T18:51:00Z</dcterms:created>
  <dcterms:modified xsi:type="dcterms:W3CDTF">2026-03-30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d8a124-8ec1-4692-91c9-2109c9c3e259</vt:lpwstr>
  </property>
</Properties>
</file>